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70A" w:rsidRPr="004818F4" w:rsidRDefault="0058264B" w:rsidP="0071070A">
      <w:proofErr w:type="gramStart"/>
      <w:r>
        <w:rPr>
          <w:rFonts w:cs="Times New Roman"/>
          <w:b/>
        </w:rPr>
        <w:t>S3</w:t>
      </w:r>
      <w:r w:rsidR="004818F4" w:rsidRPr="004818F4">
        <w:rPr>
          <w:rFonts w:cs="Times New Roman"/>
          <w:b/>
        </w:rPr>
        <w:t xml:space="preserve"> </w:t>
      </w:r>
      <w:r w:rsidR="00D45979" w:rsidRPr="004818F4">
        <w:rPr>
          <w:rFonts w:eastAsia="Calibri"/>
          <w:b/>
          <w:szCs w:val="22"/>
        </w:rPr>
        <w:t>Table</w:t>
      </w:r>
      <w:r w:rsidR="0071070A" w:rsidRPr="004818F4">
        <w:rPr>
          <w:rFonts w:eastAsia="Calibri"/>
          <w:b/>
          <w:szCs w:val="22"/>
        </w:rPr>
        <w:t>.</w:t>
      </w:r>
      <w:proofErr w:type="gramEnd"/>
      <w:r w:rsidR="0071070A" w:rsidRPr="004818F4">
        <w:rPr>
          <w:rFonts w:eastAsia="Calibri"/>
          <w:b/>
          <w:szCs w:val="22"/>
        </w:rPr>
        <w:t xml:space="preserve"> </w:t>
      </w:r>
      <w:r w:rsidR="0071070A" w:rsidRPr="004818F4">
        <w:rPr>
          <w:rFonts w:cs="Times New Roman"/>
        </w:rPr>
        <w:t xml:space="preserve">Odds ratios (95% confidence intervals) for the 10-year old having an IQ less than 70, and separately, among children whose </w:t>
      </w:r>
      <w:r w:rsidR="0071070A" w:rsidRPr="004818F4">
        <w:rPr>
          <w:rFonts w:eastAsia="Calibri"/>
        </w:rPr>
        <w:t xml:space="preserve">IQ </w:t>
      </w:r>
      <w:r w:rsidR="0071070A" w:rsidRPr="004818F4">
        <w:t>≥</w:t>
      </w:r>
      <w:r w:rsidR="0071070A" w:rsidRPr="004818F4">
        <w:rPr>
          <w:rFonts w:cs="Times New Roman"/>
        </w:rPr>
        <w:t xml:space="preserve"> 70, having a working memory more than one standard deviation below the expected mean associated with a top-quartile concentration of the protein listed on the left on 2 days during the </w:t>
      </w:r>
      <w:r w:rsidR="0071070A" w:rsidRPr="004818F4">
        <w:rPr>
          <w:rFonts w:cs="Times New Roman"/>
          <w:b/>
        </w:rPr>
        <w:t>early</w:t>
      </w:r>
      <w:r w:rsidR="0071070A" w:rsidRPr="004818F4">
        <w:rPr>
          <w:rFonts w:cs="Times New Roman"/>
        </w:rPr>
        <w:t xml:space="preserve"> epoch. In one set of analyses adjustment is made for mother’s </w:t>
      </w:r>
      <w:r w:rsidR="001F4C00" w:rsidRPr="004818F4">
        <w:rPr>
          <w:rFonts w:cs="Times New Roman"/>
        </w:rPr>
        <w:t>education &lt; 16 years</w:t>
      </w:r>
      <w:r w:rsidR="0071070A" w:rsidRPr="004818F4">
        <w:rPr>
          <w:rFonts w:cs="Times New Roman"/>
        </w:rPr>
        <w:t xml:space="preserve"> at the time of delivery, while in another, such adjustment is not made although in both situations adjustment is made for gestational age category and birth weight Z-score &lt; -1. </w:t>
      </w:r>
      <w:r w:rsidR="0071070A" w:rsidRPr="004818F4">
        <w:rPr>
          <w:rFonts w:cs="Times New Roman"/>
          <w:b/>
        </w:rPr>
        <w:t>B</w:t>
      </w:r>
      <w:r w:rsidR="0071070A" w:rsidRPr="004818F4">
        <w:rPr>
          <w:rFonts w:cs="Courier New"/>
          <w:b/>
        </w:rPr>
        <w:t>old</w:t>
      </w:r>
      <w:r w:rsidR="0071070A" w:rsidRPr="004818F4">
        <w:rPr>
          <w:rFonts w:cs="Courier New"/>
        </w:rPr>
        <w:t xml:space="preserve"> indicates odds ratios significantly &gt; 1 (</w:t>
      </w:r>
      <w:r w:rsidR="0071070A" w:rsidRPr="004818F4">
        <w:rPr>
          <w:rFonts w:cs="Times New Roman"/>
        </w:rPr>
        <w:t xml:space="preserve">p &lt; 0.05) and </w:t>
      </w:r>
      <w:r w:rsidR="0071070A" w:rsidRPr="004818F4">
        <w:rPr>
          <w:rFonts w:cs="Times New Roman"/>
          <w:b/>
          <w:i/>
        </w:rPr>
        <w:t xml:space="preserve">bold italic </w:t>
      </w:r>
      <w:r w:rsidR="0071070A" w:rsidRPr="004818F4">
        <w:rPr>
          <w:rFonts w:cs="Courier New"/>
        </w:rPr>
        <w:t>indicates odds ratios significantly &lt; 1 (</w:t>
      </w:r>
      <w:r w:rsidR="0071070A" w:rsidRPr="004818F4">
        <w:rPr>
          <w:rFonts w:cs="Times New Roman"/>
        </w:rPr>
        <w:t>p &lt; 0.05).</w:t>
      </w:r>
    </w:p>
    <w:p w:rsidR="0071070A" w:rsidRPr="004818F4" w:rsidRDefault="0071070A" w:rsidP="0071070A">
      <w:pPr>
        <w:ind w:right="-180"/>
        <w:contextualSpacing/>
        <w:rPr>
          <w:rFonts w:eastAsia="Calibri"/>
          <w:szCs w:val="22"/>
        </w:rPr>
      </w:pPr>
    </w:p>
    <w:tbl>
      <w:tblPr>
        <w:tblW w:w="9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5"/>
        <w:gridCol w:w="1719"/>
        <w:gridCol w:w="1732"/>
        <w:gridCol w:w="1733"/>
        <w:gridCol w:w="1732"/>
        <w:gridCol w:w="1733"/>
      </w:tblGrid>
      <w:tr w:rsidR="0071070A" w:rsidRPr="004818F4" w:rsidTr="0071070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Working memory Z-score ≤ -1</w:t>
            </w:r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IQ &lt; 70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when IQ </w:t>
            </w:r>
            <w:r w:rsidRPr="004818F4">
              <w:t>≥</w:t>
            </w:r>
            <w:r w:rsidRPr="004818F4">
              <w:rPr>
                <w:rFonts w:cs="Times New Roman"/>
              </w:rPr>
              <w:t xml:space="preserve"> 70</w:t>
            </w:r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71070A" w:rsidRPr="004818F4" w:rsidRDefault="001F4C00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Education</w:t>
            </w:r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Adjusted for </w:t>
            </w:r>
            <w:r w:rsidR="001F4C00" w:rsidRPr="004818F4">
              <w:rPr>
                <w:rFonts w:eastAsia="Calibri"/>
              </w:rPr>
              <w:t xml:space="preserve">education &lt; 16 </w:t>
            </w:r>
            <w:proofErr w:type="spellStart"/>
            <w:r w:rsidR="001F4C00" w:rsidRPr="004818F4">
              <w:rPr>
                <w:rFonts w:eastAsia="Calibri"/>
              </w:rPr>
              <w:t>yr</w:t>
            </w:r>
            <w:proofErr w:type="spellEnd"/>
          </w:p>
        </w:tc>
        <w:tc>
          <w:tcPr>
            <w:tcW w:w="3465" w:type="dxa"/>
            <w:gridSpan w:val="2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1F4C00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Adjusted for education &lt; 16 </w:t>
            </w:r>
            <w:proofErr w:type="spellStart"/>
            <w:r w:rsidRPr="004818F4">
              <w:rPr>
                <w:rFonts w:eastAsia="Calibri"/>
              </w:rPr>
              <w:t>yr</w:t>
            </w:r>
            <w:proofErr w:type="spellEnd"/>
          </w:p>
        </w:tc>
      </w:tr>
      <w:tr w:rsidR="0071070A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rPr>
                <w:rFonts w:eastAsia="Calibri"/>
              </w:rPr>
            </w:pP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71070A" w:rsidRPr="004818F4" w:rsidRDefault="001F4C00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 xml:space="preserve">&lt; 16 </w:t>
            </w:r>
            <w:proofErr w:type="spellStart"/>
            <w:r w:rsidRPr="004818F4">
              <w:rPr>
                <w:rFonts w:eastAsia="Calibri"/>
              </w:rPr>
              <w:t>yr</w:t>
            </w:r>
            <w:proofErr w:type="spellEnd"/>
            <w:r w:rsidR="0071070A" w:rsidRPr="004818F4">
              <w:rPr>
                <w:rFonts w:eastAsia="Calibri"/>
              </w:rPr>
              <w:t xml:space="preserve"> *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No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71070A" w:rsidRPr="004818F4" w:rsidRDefault="0071070A" w:rsidP="0071070A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Yes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CRP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8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6 (1.00, 2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6 (0.98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3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2 (0.8, 1.9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SAA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3 (0.9, 1.9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4 (0.8, 2.2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3 (0.8, 2.1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M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0 (0.8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9 (0.5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0.9 (0.5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8 (0.5, 1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0.8 (0.5, 1.3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1β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6, 1.4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4 (0.9, 2.3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4 (0.9, 2.4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1 (0.7, 1.8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IL-6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4 (0.9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2, 3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1, 3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3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2 (0.8, 2.0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6R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8, 1.7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6 (0.3, 1.05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0.6 (0.2, 1.02)</w:t>
            </w:r>
          </w:p>
        </w:tc>
        <w:tc>
          <w:tcPr>
            <w:tcW w:w="1732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9 (0.6, 1.4)</w:t>
            </w:r>
          </w:p>
        </w:tc>
        <w:tc>
          <w:tcPr>
            <w:tcW w:w="1733" w:type="dxa"/>
            <w:tcBorders>
              <w:top w:val="nil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0.9 (0.6, 1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NF-α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7 (1.1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5 (0.97, 2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4 (0.9, 2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4, 3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3, 3.0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TN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8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2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2 (0.7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2 (0.8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2 (0.8, 1.9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N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6 (1.1, 2.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3 (0.8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2 (0.8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1.0 (0.6, 1.6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L-8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7 (1.1, 2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9 (1.2, 3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8 (1.1, 2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6 (1.03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</w:pPr>
            <w:r w:rsidRPr="004818F4">
              <w:t>1.5 (0.9, 2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RANTES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3 (0.9, 1.9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8 (0.5, 1.4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0.8 (0.5, 1.4)</w:t>
            </w:r>
          </w:p>
        </w:tc>
        <w:tc>
          <w:tcPr>
            <w:tcW w:w="1732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813185" w:rsidP="0071070A">
            <w:pPr>
              <w:jc w:val="center"/>
            </w:pPr>
            <w:r w:rsidRPr="004818F4">
              <w:t>0.9 (0.6, 1.5)</w:t>
            </w:r>
          </w:p>
        </w:tc>
        <w:tc>
          <w:tcPr>
            <w:tcW w:w="1733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813185" w:rsidP="0071070A">
            <w:pPr>
              <w:jc w:val="center"/>
            </w:pPr>
            <w:r w:rsidRPr="004818F4">
              <w:t>0.9 (0.6, 1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I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4 (0.97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1 (1.4, 3.3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813185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2.0 (1.3, 3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vAlign w:val="center"/>
          </w:tcPr>
          <w:p w:rsidR="001F4C00" w:rsidRPr="004818F4" w:rsidRDefault="0052782E" w:rsidP="0071070A">
            <w:pPr>
              <w:jc w:val="center"/>
            </w:pPr>
            <w:r w:rsidRPr="004818F4">
              <w:t>1.4 (0.9, 2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</w:tcPr>
          <w:p w:rsidR="001F4C00" w:rsidRPr="004818F4" w:rsidRDefault="0052782E" w:rsidP="0071070A">
            <w:pPr>
              <w:jc w:val="center"/>
            </w:pPr>
            <w:r w:rsidRPr="004818F4">
              <w:t>1.4 (0.9, 2.3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VCAM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7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2782E" w:rsidP="0071070A">
            <w:pPr>
              <w:jc w:val="center"/>
            </w:pPr>
            <w:r w:rsidRPr="004818F4">
              <w:t>1.2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52782E" w:rsidP="0071070A">
            <w:pPr>
              <w:jc w:val="center"/>
            </w:pPr>
            <w:r w:rsidRPr="004818F4">
              <w:t>1.2 (0.7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52782E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52782E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MMP-9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1 (0.7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TSH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4 (0.9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nil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1F4C00" w:rsidP="0071070A">
            <w:r w:rsidRPr="004818F4">
              <w:t>EPO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4 (0.96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620852">
            <w:pPr>
              <w:jc w:val="center"/>
              <w:rPr>
                <w:b/>
              </w:rPr>
            </w:pPr>
            <w:r w:rsidRPr="004818F4">
              <w:rPr>
                <w:b/>
              </w:rPr>
              <w:t>1.7 (1.1, 2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6 (1.01, 2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6 (1.04, 2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  <w:rPr>
                <w:b/>
              </w:rPr>
            </w:pPr>
            <w:r w:rsidRPr="004818F4">
              <w:rPr>
                <w:b/>
              </w:rPr>
              <w:t>1.6 (1.01, 2.5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NT-4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6, 1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2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3 (0.8, 2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3 (0.8, 2.0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3 (0.9, 2.1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BDN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9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9 (0.6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8 (0.5, 1.3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bF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8 (0.5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7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2 (0.7, 2.0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0 (0.6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1 (0.7, 1.8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IGF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9 (0.6, 1.3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1.0 (0.6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IGFBP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1 (0.7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6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1 (0.6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1.1 (0.7, 1.8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VE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3 (0.9, 1.9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1.0 (0.6, 1.5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620852" w:rsidP="0071070A">
            <w:pPr>
              <w:jc w:val="center"/>
            </w:pPr>
            <w:r w:rsidRPr="004818F4">
              <w:t>0.9 (0.6, 1.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VEGF-R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5, 1.0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620852" w:rsidP="0071070A">
            <w:pPr>
              <w:jc w:val="center"/>
            </w:pPr>
            <w:r w:rsidRPr="004818F4">
              <w:t>0.7 (0.4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620852" w:rsidP="0071070A">
            <w:pPr>
              <w:jc w:val="center"/>
            </w:pPr>
            <w:r w:rsidRPr="004818F4">
              <w:t>0.8 (0.4, 1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0 (0.6, 1.6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A33DAE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VEGF-R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  <w:b/>
              </w:rPr>
            </w:pPr>
            <w:r w:rsidRPr="004818F4">
              <w:rPr>
                <w:rFonts w:eastAsia="Calibri"/>
                <w:b/>
              </w:rPr>
              <w:t>1.5 (1.03, 2.2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2 (0.7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A33DAE" w:rsidP="0071070A">
            <w:pPr>
              <w:jc w:val="center"/>
            </w:pPr>
            <w:r w:rsidRPr="004818F4">
              <w:t>1.1 (0.7, 1.7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2 (0.8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A33DAE" w:rsidP="0071070A">
            <w:pPr>
              <w:jc w:val="center"/>
            </w:pPr>
            <w:r w:rsidRPr="004818F4">
              <w:t>1.1 (0.7, 1.7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PIGF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0.7 (0.5, 1.04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0.7 (0.4, 1.4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A33DAE" w:rsidP="0071070A">
            <w:pPr>
              <w:jc w:val="center"/>
            </w:pPr>
            <w:r w:rsidRPr="004818F4">
              <w:t>0.8 (0.4, 1.5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A33DAE" w:rsidP="0071070A">
            <w:pPr>
              <w:jc w:val="center"/>
            </w:pPr>
            <w:r w:rsidRPr="004818F4">
              <w:t>1.2 (0.7, 2.0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4C00" w:rsidRPr="004818F4" w:rsidRDefault="001F4C00" w:rsidP="0071070A">
            <w:r w:rsidRPr="004818F4">
              <w:t>Ang-1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1 (0.7, 1.6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0.6 (0.3, 1.2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A33DAE" w:rsidP="0071070A">
            <w:pPr>
              <w:jc w:val="center"/>
            </w:pPr>
            <w:r w:rsidRPr="004818F4">
              <w:t>0.6 (0.3, 1.1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0.7 (0.4, 1.1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</w:tcPr>
          <w:p w:rsidR="001F4C00" w:rsidRPr="004818F4" w:rsidRDefault="00A33DAE" w:rsidP="0071070A">
            <w:pPr>
              <w:jc w:val="center"/>
            </w:pPr>
            <w:r w:rsidRPr="004818F4">
              <w:t>0.6 (0.4, 1.04)</w:t>
            </w:r>
          </w:p>
        </w:tc>
      </w:tr>
      <w:tr w:rsidR="001F4C00" w:rsidRPr="004818F4" w:rsidTr="0071070A"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1F4C00" w:rsidP="0071070A">
            <w:r w:rsidRPr="004818F4">
              <w:t>Ang-2</w:t>
            </w:r>
          </w:p>
        </w:tc>
        <w:tc>
          <w:tcPr>
            <w:tcW w:w="1719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D9D9D9"/>
            <w:vAlign w:val="center"/>
          </w:tcPr>
          <w:p w:rsidR="001F4C00" w:rsidRPr="004818F4" w:rsidRDefault="001F4C00" w:rsidP="001F4C00">
            <w:pPr>
              <w:jc w:val="center"/>
              <w:rPr>
                <w:rFonts w:eastAsia="Calibri"/>
              </w:rPr>
            </w:pPr>
            <w:r w:rsidRPr="004818F4">
              <w:rPr>
                <w:rFonts w:eastAsia="Calibri"/>
              </w:rPr>
              <w:t>1.2 (0.8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1 (0.6, 1.9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A33DAE" w:rsidP="0071070A">
            <w:pPr>
              <w:jc w:val="center"/>
            </w:pPr>
            <w:r w:rsidRPr="004818F4">
              <w:t>1.1 (0.6, 1.8)</w:t>
            </w:r>
          </w:p>
        </w:tc>
        <w:tc>
          <w:tcPr>
            <w:tcW w:w="1732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F4C00" w:rsidRPr="004818F4" w:rsidRDefault="00A33DAE" w:rsidP="0071070A">
            <w:pPr>
              <w:jc w:val="center"/>
            </w:pPr>
            <w:r w:rsidRPr="004818F4">
              <w:t>1.1 (0.7, 1.8)</w:t>
            </w:r>
          </w:p>
        </w:tc>
        <w:tc>
          <w:tcPr>
            <w:tcW w:w="173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1F4C00" w:rsidRPr="004818F4" w:rsidRDefault="00A33DAE" w:rsidP="0071070A">
            <w:pPr>
              <w:jc w:val="center"/>
            </w:pPr>
            <w:r w:rsidRPr="004818F4">
              <w:t>1.1 (0.7, 1.8)</w:t>
            </w:r>
          </w:p>
        </w:tc>
      </w:tr>
    </w:tbl>
    <w:p w:rsidR="0071070A" w:rsidRPr="004818F4" w:rsidRDefault="0071070A" w:rsidP="0071070A">
      <w:pPr>
        <w:rPr>
          <w:rFonts w:eastAsia="Calibri"/>
          <w:b/>
          <w:sz w:val="16"/>
          <w:szCs w:val="22"/>
        </w:rPr>
      </w:pPr>
    </w:p>
    <w:p w:rsidR="0071070A" w:rsidRPr="004818F4" w:rsidRDefault="0071070A" w:rsidP="0071070A">
      <w:pPr>
        <w:rPr>
          <w:rFonts w:eastAsia="Calibri"/>
          <w:b/>
          <w:sz w:val="16"/>
          <w:szCs w:val="22"/>
        </w:rPr>
      </w:pPr>
      <w:r w:rsidRPr="004818F4">
        <w:rPr>
          <w:rFonts w:eastAsia="Calibri"/>
          <w:b/>
          <w:sz w:val="20"/>
          <w:szCs w:val="20"/>
        </w:rPr>
        <w:t xml:space="preserve">  * </w:t>
      </w:r>
      <w:r w:rsidRPr="004818F4">
        <w:rPr>
          <w:rFonts w:eastAsia="Calibri"/>
          <w:sz w:val="20"/>
          <w:szCs w:val="20"/>
        </w:rPr>
        <w:t>Repeated from Table 3</w:t>
      </w:r>
    </w:p>
    <w:p w:rsidR="0016363F" w:rsidRPr="004818F4" w:rsidRDefault="0016363F" w:rsidP="00CB73EB">
      <w:pPr>
        <w:rPr>
          <w:rFonts w:ascii="Courier New" w:eastAsia="Calibri" w:hAnsi="Courier New" w:cs="Courier New"/>
          <w:b/>
          <w:sz w:val="20"/>
          <w:szCs w:val="20"/>
        </w:rPr>
      </w:pPr>
      <w:bookmarkStart w:id="0" w:name="_GoBack"/>
      <w:bookmarkEnd w:id="0"/>
    </w:p>
    <w:sectPr w:rsidR="0016363F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A3B" w:rsidRDefault="00F03A3B" w:rsidP="00F06257">
      <w:r>
        <w:separator/>
      </w:r>
    </w:p>
  </w:endnote>
  <w:endnote w:type="continuationSeparator" w:id="0">
    <w:p w:rsidR="00F03A3B" w:rsidRDefault="00F03A3B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A3B" w:rsidRDefault="00F03A3B" w:rsidP="00F06257">
      <w:r>
        <w:separator/>
      </w:r>
    </w:p>
  </w:footnote>
  <w:footnote w:type="continuationSeparator" w:id="0">
    <w:p w:rsidR="00F03A3B" w:rsidRDefault="00F03A3B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CB73EB" w:rsidP="008F0DEA">
    <w:pPr>
      <w:pStyle w:val="Header"/>
      <w:jc w:val="right"/>
    </w:pPr>
    <w:r>
      <w:rPr>
        <w:sz w:val="20"/>
        <w:szCs w:val="20"/>
      </w:rPr>
      <w:t>S3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28DB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71A2"/>
    <w:rsid w:val="00216EB4"/>
    <w:rsid w:val="00226BB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246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74A32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B73EB"/>
    <w:rsid w:val="00CC301A"/>
    <w:rsid w:val="00CC4D40"/>
    <w:rsid w:val="00CD0D01"/>
    <w:rsid w:val="00CD356B"/>
    <w:rsid w:val="00CD4F16"/>
    <w:rsid w:val="00CD6E2B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C01B6"/>
    <w:rsid w:val="00ED572D"/>
    <w:rsid w:val="00EE1E2C"/>
    <w:rsid w:val="00EE2C18"/>
    <w:rsid w:val="00EF12C9"/>
    <w:rsid w:val="00EF789B"/>
    <w:rsid w:val="00F03A3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634C63-558A-4719-842A-5A864B4F7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39:00Z</dcterms:created>
  <dcterms:modified xsi:type="dcterms:W3CDTF">2019-03-15T10:45:00Z</dcterms:modified>
</cp:coreProperties>
</file>